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8545B" w14:textId="01EC6420" w:rsidR="006C651B" w:rsidRPr="00095A7B" w:rsidRDefault="006C651B" w:rsidP="006C651B">
      <w:pPr>
        <w:spacing w:after="0"/>
        <w:rPr>
          <w:rFonts w:asciiTheme="minorHAnsi" w:hAnsiTheme="minorHAnsi" w:cstheme="minorHAnsi"/>
          <w:b/>
        </w:rPr>
      </w:pPr>
      <w:r w:rsidRPr="00D04E78">
        <w:rPr>
          <w:rFonts w:asciiTheme="minorHAnsi" w:hAnsiTheme="minorHAnsi" w:cstheme="minorHAnsi"/>
          <w:b/>
        </w:rPr>
        <w:t xml:space="preserve">Supplementary </w:t>
      </w:r>
      <w:r w:rsidR="000120DB">
        <w:rPr>
          <w:rFonts w:asciiTheme="minorHAnsi" w:hAnsiTheme="minorHAnsi" w:cstheme="minorHAnsi"/>
          <w:b/>
        </w:rPr>
        <w:t>T</w:t>
      </w:r>
      <w:bookmarkStart w:id="0" w:name="_GoBack"/>
      <w:bookmarkEnd w:id="0"/>
      <w:r w:rsidRPr="00D04E78">
        <w:rPr>
          <w:rFonts w:asciiTheme="minorHAnsi" w:hAnsiTheme="minorHAnsi" w:cstheme="minorHAnsi"/>
          <w:b/>
        </w:rPr>
        <w:t xml:space="preserve">able 1. </w:t>
      </w:r>
      <w:r w:rsidRPr="00095A7B">
        <w:rPr>
          <w:rFonts w:asciiTheme="minorHAnsi" w:hAnsiTheme="minorHAnsi" w:cstheme="minorHAnsi"/>
          <w:b/>
        </w:rPr>
        <w:t xml:space="preserve">Sensitivity analyses using Cox Proportional Hazards models for the association between </w:t>
      </w:r>
      <w:r w:rsidRPr="00095A7B">
        <w:rPr>
          <w:rFonts w:asciiTheme="minorHAnsi" w:hAnsiTheme="minorHAnsi" w:cstheme="minorHAnsi"/>
          <w:b/>
          <w:i/>
        </w:rPr>
        <w:t>Fusobacterium nucleatum</w:t>
      </w:r>
      <w:r w:rsidRPr="00095A7B">
        <w:rPr>
          <w:rFonts w:asciiTheme="minorHAnsi" w:hAnsiTheme="minorHAnsi" w:cstheme="minorHAnsi"/>
          <w:b/>
        </w:rPr>
        <w:t xml:space="preserve"> DNA status and overall survival in multivariate analyses.</w:t>
      </w:r>
    </w:p>
    <w:tbl>
      <w:tblPr>
        <w:tblW w:w="9498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794"/>
        <w:gridCol w:w="794"/>
        <w:gridCol w:w="1458"/>
        <w:gridCol w:w="794"/>
        <w:gridCol w:w="794"/>
        <w:gridCol w:w="1644"/>
        <w:gridCol w:w="952"/>
      </w:tblGrid>
      <w:tr w:rsidR="006C651B" w:rsidRPr="00D04F86" w14:paraId="09EB89B4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8EEEA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52684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76C9B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24BF6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Low tumor </w:t>
            </w:r>
          </w:p>
          <w:p w14:paraId="1FD0ABE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F. Nucleatu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5FF86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C8D9A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521CB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High tumor </w:t>
            </w:r>
          </w:p>
          <w:p w14:paraId="5824F59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F. Nucleatu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EEA2E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5F74D30E" w14:textId="77777777" w:rsidTr="005E4237">
        <w:trPr>
          <w:trHeight w:val="20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E6A73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6902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Person-yea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3E70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. of events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1E0D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HR (95% CI)</w:t>
            </w:r>
            <w:r w:rsidRPr="00EE5C0C">
              <w:rPr>
                <w:rFonts w:asciiTheme="minorHAnsi" w:eastAsia="Times New Roman" w:hAnsiTheme="minorHAnsi" w:cstheme="minorHAnsi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C4D6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Person-yea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287C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. of events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037A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HR (95% CI)</w:t>
            </w:r>
            <w:r w:rsidRPr="00EE5C0C">
              <w:rPr>
                <w:rFonts w:asciiTheme="minorHAnsi" w:eastAsia="Times New Roman" w:hAnsiTheme="minorHAnsi" w:cstheme="minorHAnsi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33273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P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int</w:t>
            </w:r>
          </w:p>
        </w:tc>
      </w:tr>
      <w:tr w:rsidR="006C651B" w:rsidRPr="00D04F86" w14:paraId="33DE3462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B03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ain analys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4D4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7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00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D37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45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81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39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hAnsiTheme="minorHAnsi" w:cstheme="minorHAnsi"/>
                <w:sz w:val="18"/>
              </w:rPr>
              <w:t>1.68 (1.02-2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F35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E78" w14:paraId="0C75C574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51CA" w14:textId="77777777" w:rsidR="006C651B" w:rsidRPr="006B04AA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hAnsiTheme="minorHAnsi" w:cstheme="minorHAnsi"/>
                <w:sz w:val="18"/>
              </w:rPr>
              <w:t>Additional adjustments</w:t>
            </w:r>
            <w:r>
              <w:rPr>
                <w:rFonts w:asciiTheme="minorHAnsi" w:hAnsiTheme="minorHAnsi" w:cstheme="minorHAnsi"/>
                <w:sz w:val="18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A972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7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4604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EBDB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19AF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226C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6B04AA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4687" w14:textId="77777777" w:rsidR="006C651B" w:rsidRPr="006B04AA" w:rsidRDefault="006C651B" w:rsidP="005E4237">
            <w:pPr>
              <w:spacing w:after="0"/>
              <w:jc w:val="center"/>
              <w:rPr>
                <w:rFonts w:asciiTheme="minorHAnsi" w:hAnsiTheme="minorHAnsi" w:cstheme="minorHAnsi"/>
                <w:sz w:val="18"/>
              </w:rPr>
            </w:pPr>
            <w:r w:rsidRPr="006B04AA">
              <w:rPr>
                <w:rFonts w:asciiTheme="minorHAnsi" w:hAnsiTheme="minorHAnsi" w:cstheme="minorHAnsi"/>
                <w:sz w:val="18"/>
              </w:rPr>
              <w:t>1.80 (0.97-3.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72DA" w14:textId="77777777" w:rsidR="006C651B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1C5EFA67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A5B8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Complete case analys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4EA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6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0E3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2A4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CF4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25E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E7F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70 (1.03-2.8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8D9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6DAF3CB3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F0A0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Exclude deaths within 6 month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E3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1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1E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78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88F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E7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B5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71 (0.94-3.1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F0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62370C71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8D78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AE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8E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35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B2B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0B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D9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1EA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3744AE58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854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&lt;70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35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1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7E4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3D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04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7B0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2F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87 (0.34-2.24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7B53A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07</w:t>
            </w:r>
          </w:p>
        </w:tc>
      </w:tr>
      <w:tr w:rsidR="006C651B" w:rsidRPr="00D04F86" w14:paraId="5DA5B16A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1CB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0+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320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6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FD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CB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DB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5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2C2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169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.23 (1.15-4.35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27F9C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0AB6C972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7D9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F9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2F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E4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BF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E4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ED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E63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2C6BA697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3A0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Wom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73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DD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54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04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5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32E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E5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.57 (0.96-13.25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88E2A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60</w:t>
            </w:r>
          </w:p>
        </w:tc>
      </w:tr>
      <w:tr w:rsidR="006C651B" w:rsidRPr="00D04F86" w14:paraId="310C4D4F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FBE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16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3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D0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38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02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1F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4E3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42 (0.79-2.56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15A29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68E29100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953C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Tumor st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E7D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73D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745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415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6E1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4CD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vAlign w:val="center"/>
          </w:tcPr>
          <w:p w14:paraId="198D9D9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5CE18AF0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9839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I-II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99C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2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1D5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84D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12D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4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506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E6F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49 (0.80-2.79)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14:paraId="6207B61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88</w:t>
            </w:r>
          </w:p>
        </w:tc>
      </w:tr>
      <w:tr w:rsidR="006C651B" w:rsidRPr="00D04F86" w14:paraId="6D1701D8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F952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9A5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473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C3C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336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0AA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80E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.67 (0.91-7.85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5F038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775DF222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754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Tumor loc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CEB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52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41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3EE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20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D61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190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402F1A7F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A16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Left-sid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20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5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667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53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65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0C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C7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.34 (1.25-4.37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83610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50</w:t>
            </w:r>
          </w:p>
        </w:tc>
      </w:tr>
      <w:tr w:rsidR="006C651B" w:rsidRPr="00D04F86" w14:paraId="585AE93A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4DD4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Right-sid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A1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1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32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7ED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78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6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D1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EF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97 (0.34-2.75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D3D33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495D2EC1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6C3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Chemotherapy/</w:t>
            </w:r>
          </w:p>
          <w:p w14:paraId="7C5187DE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Radiotherap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87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12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23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5F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958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6C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CC1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510948BE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8120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686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5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DE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55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95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E7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DB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87 (1.02-3.45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17404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35</w:t>
            </w:r>
          </w:p>
        </w:tc>
      </w:tr>
      <w:tr w:rsidR="006C651B" w:rsidRPr="00D04F86" w14:paraId="7A547687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B46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CA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2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BB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2C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F42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26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5E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7 (0.36-3.22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47D21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29D23AC4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AA3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Smoking histor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D0C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9A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A4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372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A19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14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0F9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6A59F672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C2C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ever smok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4B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6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BD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95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A7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6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BC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449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46 (0.61-3.49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F677A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41</w:t>
            </w:r>
          </w:p>
        </w:tc>
      </w:tr>
      <w:tr w:rsidR="006C651B" w:rsidRPr="00D04F86" w14:paraId="1778AFAC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203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Ever smok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47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8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C59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E0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10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B2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84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77 (0.89-3.53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1FFEA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668647E4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803" w14:textId="0CE358A2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Body mass index (</w:t>
            </w:r>
            <w:r w:rsidR="00291FC3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BMI; 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kg/m</w:t>
            </w:r>
            <w:r w:rsidRPr="00EE5C0C">
              <w:rPr>
                <w:rFonts w:asciiTheme="minorHAnsi" w:eastAsia="Times New Roman" w:hAnsiTheme="minorHAnsi" w:cstheme="minorHAnsi"/>
                <w:sz w:val="18"/>
                <w:vertAlign w:val="superscript"/>
                <w:lang w:eastAsia="en-GB"/>
              </w:rPr>
              <w:t>2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C5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AA8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59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1B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5F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240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00F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31269B93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E433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&lt;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15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F2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B98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96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5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66A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A4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.62 (0.86-8.03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DE105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79</w:t>
            </w:r>
          </w:p>
        </w:tc>
      </w:tr>
      <w:tr w:rsidR="006C651B" w:rsidRPr="00D04F86" w14:paraId="2F611C2A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D70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5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CA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7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0F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9E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79B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8CE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78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38 (0.65-2.92)</w:t>
            </w:r>
          </w:p>
        </w:tc>
        <w:tc>
          <w:tcPr>
            <w:tcW w:w="9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FFB8C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300EB9E8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79F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icrosatellite instability sta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9B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BA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42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9A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90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EF0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4BA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1E0CD293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F44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SS/MSI-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03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8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963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8D7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33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A8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ED5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35 (0.60-3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0F5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285235C6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08B2" w14:textId="54DA8560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BD6717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KRAS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sta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96D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970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F63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231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59B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717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B8D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7E71250A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B7B5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Wild 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7F3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6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EA9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EC9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294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5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6D6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79F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28 (0.49-3.33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D83A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0.46</w:t>
            </w:r>
          </w:p>
        </w:tc>
      </w:tr>
      <w:tr w:rsidR="006C651B" w:rsidRPr="00D04F86" w14:paraId="777D9BDC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6DC61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utate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156D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3.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E767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0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46C5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DBBD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3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B3C2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A93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.74 (0.88-8.52)</w:t>
            </w:r>
          </w:p>
        </w:tc>
        <w:tc>
          <w:tcPr>
            <w:tcW w:w="952" w:type="dxa"/>
            <w:vMerge/>
            <w:tcBorders>
              <w:left w:val="nil"/>
              <w:right w:val="nil"/>
            </w:tcBorders>
            <w:vAlign w:val="center"/>
          </w:tcPr>
          <w:p w14:paraId="0DA7C00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0985587E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13B4A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BD6717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NRAS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statu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C3CC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58A2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1891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4A3B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9D9C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4A4D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1F75E95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7A82DDF7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0A1DA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Wild typ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E1E5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41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F740E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0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4259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3BA6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9.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3988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F3E0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79 (0.92-3.49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6B8C256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1CD02DF6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A43F2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utate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D4E1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3.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9A48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945D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8A2B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.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82CD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DEC0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t estimabl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5A44CF4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7D1166AF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EA11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BD6717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BRAF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statu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374C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2DD3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D5D4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1100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12AE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7762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782D4DD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4B8C5153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D3F63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Wild typ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57D8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42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D5F3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B6DD1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0CFDA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82.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2D1B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4F695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62 (0.81-3.26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7244916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516B3695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8BCAF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utate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B761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2.3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F2FF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10DF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1D61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0.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FC30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A52F0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t estimabl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671CA823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27C85DC9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9D33D" w14:textId="77777777" w:rsidR="006C651B" w:rsidRPr="00EE5C0C" w:rsidRDefault="006C651B" w:rsidP="005E4237">
            <w:pPr>
              <w:spacing w:after="0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BD6717">
              <w:rPr>
                <w:rFonts w:asciiTheme="minorHAnsi" w:eastAsia="Times New Roman" w:hAnsiTheme="minorHAnsi" w:cstheme="minorHAnsi"/>
                <w:i/>
                <w:sz w:val="18"/>
                <w:lang w:eastAsia="en-GB"/>
              </w:rPr>
              <w:t>PIK3CA</w:t>
            </w: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 xml:space="preserve"> statu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98E3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E9F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A5B1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636F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7438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6427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03EFF64B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  <w:tr w:rsidR="006C651B" w:rsidRPr="00D04F86" w14:paraId="523D78C4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2A6E2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Wild typ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9152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224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D45F8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8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1BE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53A7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77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0E76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B5EFF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50 (0.75-3.00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49F83607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-</w:t>
            </w:r>
          </w:p>
        </w:tc>
      </w:tr>
      <w:tr w:rsidR="006C651B" w:rsidRPr="00D04F86" w14:paraId="75AFAB0A" w14:textId="77777777" w:rsidTr="005E4237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EE952" w14:textId="77777777" w:rsidR="006C651B" w:rsidRPr="00EE5C0C" w:rsidRDefault="006C651B" w:rsidP="005E4237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Mutate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9BAC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30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ED216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E6A82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.00 (referent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8F93C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14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E3DF4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B743D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lang w:eastAsia="en-GB"/>
              </w:rPr>
              <w:t>Not estima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FD49" w14:textId="77777777" w:rsidR="006C651B" w:rsidRPr="00EE5C0C" w:rsidRDefault="006C651B" w:rsidP="005E4237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lang w:eastAsia="en-GB"/>
              </w:rPr>
            </w:pPr>
          </w:p>
        </w:tc>
      </w:tr>
    </w:tbl>
    <w:p w14:paraId="6F419072" w14:textId="77777777" w:rsidR="006C651B" w:rsidRDefault="006C651B" w:rsidP="006C651B">
      <w:pPr>
        <w:spacing w:after="0"/>
        <w:jc w:val="both"/>
        <w:rPr>
          <w:rFonts w:asciiTheme="minorHAnsi" w:hAnsiTheme="minorHAnsi" w:cstheme="minorHAnsi"/>
        </w:rPr>
      </w:pPr>
      <w:r w:rsidRPr="00214BD7">
        <w:rPr>
          <w:rFonts w:asciiTheme="minorHAnsi" w:hAnsiTheme="minorHAnsi" w:cstheme="minorHAnsi"/>
          <w:vertAlign w:val="superscript"/>
        </w:rPr>
        <w:t>1</w:t>
      </w:r>
      <w:r w:rsidRPr="00214BD7">
        <w:rPr>
          <w:rFonts w:asciiTheme="minorHAnsi" w:hAnsiTheme="minorHAnsi" w:cstheme="minorHAnsi"/>
        </w:rPr>
        <w:t xml:space="preserve"> All analyses adjusted for age (&lt;60, 60-&lt;70, 70-&lt;80, 80+), sex (women, men), tumor stage (I, II, III, IV), and chemotherapy/radiotherapy within 6 months (no, yes), excluding stratifying variable</w:t>
      </w:r>
      <w:r>
        <w:rPr>
          <w:rFonts w:asciiTheme="minorHAnsi" w:hAnsiTheme="minorHAnsi" w:cstheme="minorHAnsi"/>
        </w:rPr>
        <w:t>.</w:t>
      </w:r>
    </w:p>
    <w:p w14:paraId="414F6252" w14:textId="18ED5A46" w:rsidR="006C651B" w:rsidRPr="00214BD7" w:rsidRDefault="006C651B" w:rsidP="006C651B">
      <w:pPr>
        <w:spacing w:after="0"/>
        <w:jc w:val="both"/>
        <w:rPr>
          <w:rFonts w:asciiTheme="minorHAnsi" w:hAnsiTheme="minorHAnsi" w:cstheme="minorHAnsi"/>
        </w:rPr>
      </w:pPr>
      <w:r w:rsidRPr="006B04AA"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Additionally adjusted for </w:t>
      </w:r>
      <w:r w:rsidRPr="00214BD7">
        <w:rPr>
          <w:rFonts w:asciiTheme="minorHAnsi" w:hAnsiTheme="minorHAnsi" w:cstheme="minorHAnsi"/>
        </w:rPr>
        <w:t>MSI status (MSS/MSI-L, MSI-H, missing)</w:t>
      </w:r>
      <w:r>
        <w:rPr>
          <w:rFonts w:asciiTheme="minorHAnsi" w:hAnsiTheme="minorHAnsi" w:cstheme="minorHAnsi"/>
        </w:rPr>
        <w:t xml:space="preserve"> and </w:t>
      </w:r>
      <w:r w:rsidRPr="00214BD7">
        <w:rPr>
          <w:rFonts w:asciiTheme="minorHAnsi" w:hAnsiTheme="minorHAnsi" w:cstheme="minorHAnsi"/>
          <w:i/>
        </w:rPr>
        <w:t>F. nucleatum</w:t>
      </w:r>
      <w:r w:rsidRPr="00214BD7">
        <w:rPr>
          <w:rFonts w:asciiTheme="minorHAnsi" w:hAnsiTheme="minorHAnsi" w:cstheme="minorHAnsi"/>
        </w:rPr>
        <w:t xml:space="preserve"> DNA in </w:t>
      </w:r>
      <w:r>
        <w:rPr>
          <w:rFonts w:asciiTheme="minorHAnsi" w:hAnsiTheme="minorHAnsi" w:cstheme="minorHAnsi"/>
        </w:rPr>
        <w:t xml:space="preserve">adjacent matched non-malignant </w:t>
      </w:r>
      <w:r w:rsidRPr="00214BD7">
        <w:rPr>
          <w:rFonts w:asciiTheme="minorHAnsi" w:hAnsiTheme="minorHAnsi" w:cstheme="minorHAnsi"/>
        </w:rPr>
        <w:t>tissue (Low/No, high, missing)</w:t>
      </w:r>
      <w:r>
        <w:rPr>
          <w:rFonts w:asciiTheme="minorHAnsi" w:hAnsiTheme="minorHAnsi" w:cstheme="minorHAnsi"/>
        </w:rPr>
        <w:t>. Other factors including t</w:t>
      </w:r>
      <w:r w:rsidRPr="00214BD7">
        <w:rPr>
          <w:rFonts w:asciiTheme="minorHAnsi" w:hAnsiTheme="minorHAnsi" w:cstheme="minorHAnsi"/>
        </w:rPr>
        <w:t>umor location</w:t>
      </w:r>
      <w:r>
        <w:rPr>
          <w:rFonts w:asciiTheme="minorHAnsi" w:hAnsiTheme="minorHAnsi" w:cstheme="minorHAnsi"/>
        </w:rPr>
        <w:t xml:space="preserve"> (</w:t>
      </w:r>
      <w:r w:rsidRPr="00502819">
        <w:rPr>
          <w:rFonts w:asciiTheme="minorHAnsi" w:hAnsiTheme="minorHAnsi" w:cstheme="minorHAnsi"/>
        </w:rPr>
        <w:t>Proximal colon</w:t>
      </w:r>
      <w:r>
        <w:rPr>
          <w:rFonts w:asciiTheme="minorHAnsi" w:hAnsiTheme="minorHAnsi" w:cstheme="minorHAnsi"/>
        </w:rPr>
        <w:t xml:space="preserve">, </w:t>
      </w:r>
      <w:r w:rsidRPr="00502819">
        <w:rPr>
          <w:rFonts w:asciiTheme="minorHAnsi" w:hAnsiTheme="minorHAnsi" w:cstheme="minorHAnsi"/>
        </w:rPr>
        <w:t>Distal colon</w:t>
      </w:r>
      <w:r>
        <w:rPr>
          <w:rFonts w:asciiTheme="minorHAnsi" w:hAnsiTheme="minorHAnsi" w:cstheme="minorHAnsi"/>
        </w:rPr>
        <w:t xml:space="preserve">, </w:t>
      </w:r>
      <w:r w:rsidRPr="00502819">
        <w:rPr>
          <w:rFonts w:asciiTheme="minorHAnsi" w:hAnsiTheme="minorHAnsi" w:cstheme="minorHAnsi"/>
        </w:rPr>
        <w:t>Rectal</w:t>
      </w:r>
      <w:r>
        <w:rPr>
          <w:rFonts w:asciiTheme="minorHAnsi" w:hAnsiTheme="minorHAnsi" w:cstheme="minorHAnsi"/>
        </w:rPr>
        <w:t>),</w:t>
      </w:r>
      <w:r w:rsidRPr="00214BD7">
        <w:rPr>
          <w:rFonts w:asciiTheme="minorHAnsi" w:hAnsiTheme="minorHAnsi" w:cstheme="minorHAnsi"/>
        </w:rPr>
        <w:t xml:space="preserve"> smoking history</w:t>
      </w:r>
      <w:r>
        <w:rPr>
          <w:rFonts w:asciiTheme="minorHAnsi" w:hAnsiTheme="minorHAnsi" w:cstheme="minorHAnsi"/>
        </w:rPr>
        <w:t xml:space="preserve"> (Never, ever, missing),</w:t>
      </w:r>
      <w:r w:rsidR="00E91E96">
        <w:rPr>
          <w:rFonts w:asciiTheme="minorHAnsi" w:hAnsiTheme="minorHAnsi" w:cstheme="minorHAnsi"/>
        </w:rPr>
        <w:t xml:space="preserve"> </w:t>
      </w:r>
      <w:r w:rsidRPr="00214BD7">
        <w:rPr>
          <w:rFonts w:asciiTheme="minorHAnsi" w:hAnsiTheme="minorHAnsi" w:cstheme="minorHAnsi"/>
        </w:rPr>
        <w:t>body mass index</w:t>
      </w:r>
      <w:r>
        <w:rPr>
          <w:rFonts w:asciiTheme="minorHAnsi" w:hAnsiTheme="minorHAnsi" w:cstheme="minorHAnsi"/>
        </w:rPr>
        <w:t xml:space="preserve"> (</w:t>
      </w:r>
      <w:r w:rsidRPr="00741B38">
        <w:rPr>
          <w:rFonts w:asciiTheme="minorHAnsi" w:hAnsiTheme="minorHAnsi" w:cstheme="minorHAnsi"/>
        </w:rPr>
        <w:t>18.5-&lt;25</w:t>
      </w:r>
      <w:r>
        <w:rPr>
          <w:rFonts w:asciiTheme="minorHAnsi" w:hAnsiTheme="minorHAnsi" w:cstheme="minorHAnsi"/>
        </w:rPr>
        <w:t xml:space="preserve">, </w:t>
      </w:r>
      <w:r w:rsidRPr="00741B38">
        <w:rPr>
          <w:rFonts w:asciiTheme="minorHAnsi" w:hAnsiTheme="minorHAnsi" w:cstheme="minorHAnsi"/>
        </w:rPr>
        <w:t>25-&lt;30</w:t>
      </w:r>
      <w:r>
        <w:rPr>
          <w:rFonts w:asciiTheme="minorHAnsi" w:hAnsiTheme="minorHAnsi" w:cstheme="minorHAnsi"/>
        </w:rPr>
        <w:t xml:space="preserve">, </w:t>
      </w:r>
      <w:r w:rsidRPr="00741B38">
        <w:rPr>
          <w:rFonts w:asciiTheme="minorHAnsi" w:hAnsiTheme="minorHAnsi" w:cstheme="minorHAnsi"/>
        </w:rPr>
        <w:t>30+</w:t>
      </w:r>
      <w:r>
        <w:rPr>
          <w:rFonts w:asciiTheme="minorHAnsi" w:hAnsiTheme="minorHAnsi" w:cstheme="minorHAnsi"/>
        </w:rPr>
        <w:t xml:space="preserve">, </w:t>
      </w:r>
      <w:r w:rsidRPr="00741B38">
        <w:rPr>
          <w:rFonts w:asciiTheme="minorHAnsi" w:hAnsiTheme="minorHAnsi" w:cstheme="minorHAnsi"/>
        </w:rPr>
        <w:t>Missing</w:t>
      </w:r>
      <w:r>
        <w:rPr>
          <w:rFonts w:asciiTheme="minorHAnsi" w:hAnsiTheme="minorHAnsi" w:cstheme="minorHAnsi"/>
        </w:rPr>
        <w:t>),</w:t>
      </w:r>
      <w:r w:rsidRPr="00214BD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nd mutations of </w:t>
      </w:r>
      <w:r w:rsidRPr="00604A6F">
        <w:rPr>
          <w:rFonts w:asciiTheme="minorHAnsi" w:hAnsiTheme="minorHAnsi" w:cstheme="minorHAnsi"/>
          <w:i/>
        </w:rPr>
        <w:t>KRAS</w:t>
      </w:r>
      <w:r>
        <w:rPr>
          <w:rFonts w:asciiTheme="minorHAnsi" w:hAnsiTheme="minorHAnsi" w:cstheme="minorHAnsi"/>
        </w:rPr>
        <w:t xml:space="preserve">, </w:t>
      </w:r>
      <w:r w:rsidRPr="00604A6F">
        <w:rPr>
          <w:rFonts w:asciiTheme="minorHAnsi" w:hAnsiTheme="minorHAnsi" w:cstheme="minorHAnsi"/>
          <w:i/>
        </w:rPr>
        <w:t>NRAS</w:t>
      </w:r>
      <w:r>
        <w:rPr>
          <w:rFonts w:asciiTheme="minorHAnsi" w:hAnsiTheme="minorHAnsi" w:cstheme="minorHAnsi"/>
        </w:rPr>
        <w:t xml:space="preserve">, </w:t>
      </w:r>
      <w:r w:rsidRPr="00604A6F">
        <w:rPr>
          <w:rFonts w:asciiTheme="minorHAnsi" w:hAnsiTheme="minorHAnsi" w:cstheme="minorHAnsi"/>
          <w:i/>
        </w:rPr>
        <w:t>BRAF</w:t>
      </w:r>
      <w:r>
        <w:rPr>
          <w:rFonts w:asciiTheme="minorHAnsi" w:hAnsiTheme="minorHAnsi" w:cstheme="minorHAnsi"/>
        </w:rPr>
        <w:t xml:space="preserve"> and </w:t>
      </w:r>
      <w:r w:rsidRPr="00604A6F">
        <w:rPr>
          <w:rFonts w:asciiTheme="minorHAnsi" w:hAnsiTheme="minorHAnsi" w:cstheme="minorHAnsi"/>
          <w:i/>
        </w:rPr>
        <w:t>PIK3CA</w:t>
      </w:r>
      <w:r>
        <w:rPr>
          <w:rFonts w:asciiTheme="minorHAnsi" w:hAnsiTheme="minorHAnsi" w:cstheme="minorHAnsi"/>
        </w:rPr>
        <w:t xml:space="preserve"> (Wild-Type, mutated, missing for each) did not meet the 10% change in coefficient criteria for confounder selection.</w:t>
      </w:r>
    </w:p>
    <w:p w14:paraId="770FD7EC" w14:textId="77777777" w:rsidR="0067615C" w:rsidRDefault="000120DB"/>
    <w:sectPr w:rsidR="0067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1B"/>
    <w:rsid w:val="000120DB"/>
    <w:rsid w:val="000900B8"/>
    <w:rsid w:val="00095A7B"/>
    <w:rsid w:val="00271679"/>
    <w:rsid w:val="00291FC3"/>
    <w:rsid w:val="002D0778"/>
    <w:rsid w:val="00365EB2"/>
    <w:rsid w:val="006C651B"/>
    <w:rsid w:val="007F4E22"/>
    <w:rsid w:val="009A438B"/>
    <w:rsid w:val="00A71405"/>
    <w:rsid w:val="00AF6820"/>
    <w:rsid w:val="00BD6717"/>
    <w:rsid w:val="00C23811"/>
    <w:rsid w:val="00E24019"/>
    <w:rsid w:val="00E91E96"/>
    <w:rsid w:val="00EE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E890"/>
  <w15:chartTrackingRefBased/>
  <w15:docId w15:val="{C4DB0689-8A53-4605-9B25-5238E954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651B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d</dc:creator>
  <cp:keywords/>
  <dc:description/>
  <cp:lastModifiedBy>hughesd</cp:lastModifiedBy>
  <cp:revision>6</cp:revision>
  <dcterms:created xsi:type="dcterms:W3CDTF">2019-03-27T21:07:00Z</dcterms:created>
  <dcterms:modified xsi:type="dcterms:W3CDTF">2019-06-23T15:01:00Z</dcterms:modified>
</cp:coreProperties>
</file>